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16B8E" w:rsidR="004729A1" w:rsidP="00516B8E" w:rsidRDefault="004729A1" w14:paraId="3569325C" w14:textId="0BD9DF34">
      <w:pPr>
        <w:spacing w:after="0" w:line="360" w:lineRule="auto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 w:rsidRPr="00516B8E"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  <w:t xml:space="preserve">Examples of questions that resulted in false responses from both </w:t>
      </w:r>
      <w:r w:rsidRPr="00516B8E" w:rsidR="00BD591F"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  <w:t>ChatGPT and DeepSeek</w:t>
      </w:r>
    </w:p>
    <w:p w:rsidRPr="004729A1" w:rsidR="00BD591F" w:rsidP="00BD591F" w:rsidRDefault="00BD591F" w14:paraId="29F8EAD1" w14:textId="77777777">
      <w:pPr>
        <w:spacing w:after="0" w:line="360" w:lineRule="auto"/>
        <w:rPr>
          <w:rFonts w:ascii="Times New Roman" w:hAnsi="Times New Roman" w:eastAsia="Times New Roman" w:cs="Times New Roman"/>
          <w:b/>
          <w:sz w:val="24"/>
          <w:szCs w:val="24"/>
          <w:lang w:val="en-US"/>
        </w:rPr>
      </w:pPr>
    </w:p>
    <w:p w:rsidRPr="00516B8E" w:rsidR="00516B8E" w:rsidP="7350AFF3" w:rsidRDefault="00516B8E" w14:paraId="35B28BD3" w14:textId="28F7FA00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7350AFF3" w:rsid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A newborn boy is diagnosed as bilateral talipes equinovarus</w:t>
      </w:r>
      <w:r w:rsidRPr="7350AFF3" w:rsid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.  </w:t>
      </w:r>
      <w:r w:rsidRPr="7350AFF3" w:rsid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As a general practitioner, what is the most </w:t>
      </w:r>
      <w:r w:rsidRPr="7350AFF3" w:rsid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appropriate management</w:t>
      </w:r>
      <w:r w:rsidRPr="7350AFF3" w:rsid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?</w:t>
      </w:r>
    </w:p>
    <w:p w:rsidRPr="00516B8E" w:rsidR="00516B8E" w:rsidP="00516B8E" w:rsidRDefault="00516B8E" w14:paraId="1DAAF3BF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A. Observation </w:t>
      </w:r>
    </w:p>
    <w:p w:rsidRPr="00516B8E" w:rsidR="00516B8E" w:rsidP="00516B8E" w:rsidRDefault="00516B8E" w14:paraId="4255B4E9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B. </w:t>
      </w:r>
      <w:proofErr w:type="gramStart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Follow-up</w:t>
      </w:r>
      <w:proofErr w:type="gramEnd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 at 3 months</w:t>
      </w:r>
    </w:p>
    <w:p w:rsidRPr="00516B8E" w:rsidR="00516B8E" w:rsidP="00516B8E" w:rsidRDefault="00516B8E" w14:paraId="6D0A3645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C. Start manipulation and cast</w:t>
      </w:r>
    </w:p>
    <w:p w:rsidRPr="00516B8E" w:rsidR="00516B8E" w:rsidP="00516B8E" w:rsidRDefault="00516B8E" w14:paraId="3BD0D6EC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D. Refer to Orthopaedic surgeon immediately</w:t>
      </w:r>
    </w:p>
    <w:p w:rsidRPr="00516B8E" w:rsidR="00516B8E" w:rsidP="00516B8E" w:rsidRDefault="00516B8E" w14:paraId="55D1FE44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E. Refer to Orthopaedic surgeon within one month</w:t>
      </w:r>
    </w:p>
    <w:p w:rsidR="00516B8E" w:rsidP="00516B8E" w:rsidRDefault="00516B8E" w14:paraId="4990DF9C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</w:p>
    <w:p w:rsidRPr="00516B8E" w:rsidR="00516B8E" w:rsidP="00516B8E" w:rsidRDefault="00516B8E" w14:paraId="297E8C70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</w:p>
    <w:p w:rsidRPr="00516B8E" w:rsidR="00516B8E" w:rsidP="00516B8E" w:rsidRDefault="00516B8E" w14:paraId="55DF3711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A </w:t>
      </w:r>
      <w:proofErr w:type="gramStart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35 year old</w:t>
      </w:r>
      <w:proofErr w:type="gramEnd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 man has a closed unstable pelvic fracture with hemodynamic instability. What radiographic finding should we expect to see in this patient?</w:t>
      </w:r>
    </w:p>
    <w:p w:rsidRPr="00516B8E" w:rsidR="00516B8E" w:rsidP="00516B8E" w:rsidRDefault="00516B8E" w14:paraId="6F506762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A. Separation of pubic symphysis 0.5 cm</w:t>
      </w:r>
    </w:p>
    <w:p w:rsidRPr="00516B8E" w:rsidR="00516B8E" w:rsidP="00516B8E" w:rsidRDefault="00516B8E" w14:paraId="7A9AFD21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B. Widening of sacroiliac joint 0.5 cm</w:t>
      </w:r>
    </w:p>
    <w:p w:rsidRPr="00516B8E" w:rsidR="00516B8E" w:rsidP="00516B8E" w:rsidRDefault="00516B8E" w14:paraId="26EDD5CC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C. Fracture of superior and inferior pubic </w:t>
      </w:r>
      <w:proofErr w:type="gramStart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ramus</w:t>
      </w:r>
      <w:proofErr w:type="gramEnd"/>
    </w:p>
    <w:p w:rsidRPr="00516B8E" w:rsidR="00516B8E" w:rsidP="00516B8E" w:rsidRDefault="00516B8E" w14:paraId="0D2FC1DD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D. Impacted sacral fracture</w:t>
      </w:r>
    </w:p>
    <w:p w:rsidRPr="00516B8E" w:rsidR="00516B8E" w:rsidP="00516B8E" w:rsidRDefault="00516B8E" w14:paraId="7C2CEB16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E. Avulsion fracture of transverse process of L5</w:t>
      </w:r>
    </w:p>
    <w:p w:rsidR="00516B8E" w:rsidP="00516B8E" w:rsidRDefault="00516B8E" w14:paraId="5864B669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</w:p>
    <w:p w:rsidRPr="00516B8E" w:rsidR="00516B8E" w:rsidP="00516B8E" w:rsidRDefault="00516B8E" w14:paraId="4BBDCB5C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</w:p>
    <w:p w:rsidRPr="00516B8E" w:rsidR="00516B8E" w:rsidP="00516B8E" w:rsidRDefault="00516B8E" w14:paraId="2AB6C358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A </w:t>
      </w:r>
      <w:proofErr w:type="gramStart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58 year old</w:t>
      </w:r>
      <w:proofErr w:type="gramEnd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 woman diagnosed as fracture of distal end of right radius was treated by short arm cast for 3 days. She came </w:t>
      </w:r>
      <w:proofErr w:type="gramStart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with having</w:t>
      </w:r>
      <w:proofErr w:type="gramEnd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 pain and swelling of all digits. Physical examination revealed swelling of hand distal to the cast. She has no pain on passive stretching </w:t>
      </w:r>
      <w:proofErr w:type="gramStart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test</w:t>
      </w:r>
      <w:proofErr w:type="gramEnd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. What is the most appropriate management?</w:t>
      </w:r>
    </w:p>
    <w:p w:rsidRPr="00516B8E" w:rsidR="00516B8E" w:rsidP="00516B8E" w:rsidRDefault="00516B8E" w14:paraId="4070E1B5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A. Change the cast</w:t>
      </w:r>
    </w:p>
    <w:p w:rsidRPr="00516B8E" w:rsidR="00516B8E" w:rsidP="00516B8E" w:rsidRDefault="00516B8E" w14:paraId="458FB552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B. </w:t>
      </w:r>
      <w:proofErr w:type="gramStart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Rail road</w:t>
      </w:r>
      <w:proofErr w:type="gramEnd"/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 xml:space="preserve"> the cast</w:t>
      </w:r>
    </w:p>
    <w:p w:rsidRPr="00516B8E" w:rsidR="00516B8E" w:rsidP="00516B8E" w:rsidRDefault="00516B8E" w14:paraId="352BD917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C. Remove cast and observe at ER</w:t>
      </w:r>
    </w:p>
    <w:p w:rsidRPr="00516B8E" w:rsidR="00516B8E" w:rsidP="00516B8E" w:rsidRDefault="00516B8E" w14:paraId="6E341A13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D. Intracompartment pressure monitoring</w:t>
      </w:r>
    </w:p>
    <w:p w:rsidRPr="00516B8E" w:rsidR="00516B8E" w:rsidP="00516B8E" w:rsidRDefault="00516B8E" w14:paraId="5FD9391F" w14:textId="77777777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  <w:r w:rsidRPr="00516B8E"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  <w:t>E. Fasciotomy</w:t>
      </w:r>
    </w:p>
    <w:p w:rsidRPr="00010FC7" w:rsidR="00257CD6" w:rsidP="00516B8E" w:rsidRDefault="00257CD6" w14:paraId="235B60F6" w14:textId="5E770453">
      <w:pPr>
        <w:shd w:val="clear" w:color="auto" w:fill="FFFFFF"/>
        <w:spacing w:after="0" w:line="360" w:lineRule="auto"/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lang w:val="en-US" w:eastAsia="en-AU"/>
        </w:rPr>
      </w:pPr>
    </w:p>
    <w:sectPr w:rsidRPr="00010FC7" w:rsidR="00257CD6">
      <w:headerReference w:type="even" r:id="rId11"/>
      <w:headerReference w:type="default" r:id="rId12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826AF" w:rsidP="000833E9" w:rsidRDefault="00D826AF" w14:paraId="2C23B3FD" w14:textId="77777777">
      <w:pPr>
        <w:spacing w:after="0" w:line="240" w:lineRule="auto"/>
      </w:pPr>
      <w:r>
        <w:separator/>
      </w:r>
    </w:p>
  </w:endnote>
  <w:endnote w:type="continuationSeparator" w:id="0">
    <w:p w:rsidR="00D826AF" w:rsidP="000833E9" w:rsidRDefault="00D826AF" w14:paraId="140EACB2" w14:textId="77777777">
      <w:pPr>
        <w:spacing w:after="0" w:line="240" w:lineRule="auto"/>
      </w:pPr>
      <w:r>
        <w:continuationSeparator/>
      </w:r>
    </w:p>
  </w:endnote>
  <w:endnote w:type="continuationNotice" w:id="1">
    <w:p w:rsidR="00D826AF" w:rsidRDefault="00D826AF" w14:paraId="391B6302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826AF" w:rsidP="000833E9" w:rsidRDefault="00D826AF" w14:paraId="4E18F731" w14:textId="77777777">
      <w:pPr>
        <w:spacing w:after="0" w:line="240" w:lineRule="auto"/>
      </w:pPr>
      <w:r>
        <w:separator/>
      </w:r>
    </w:p>
  </w:footnote>
  <w:footnote w:type="continuationSeparator" w:id="0">
    <w:p w:rsidR="00D826AF" w:rsidP="000833E9" w:rsidRDefault="00D826AF" w14:paraId="7A8517EF" w14:textId="77777777">
      <w:pPr>
        <w:spacing w:after="0" w:line="240" w:lineRule="auto"/>
      </w:pPr>
      <w:r>
        <w:continuationSeparator/>
      </w:r>
    </w:p>
  </w:footnote>
  <w:footnote w:type="continuationNotice" w:id="1">
    <w:p w:rsidR="00D826AF" w:rsidRDefault="00D826AF" w14:paraId="59BF897A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1280D" w:rsidP="00B63ED6" w:rsidRDefault="0021280D" w14:paraId="355E280A" w14:textId="77777777">
    <w:pPr>
      <w:pStyle w:val="Head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1280D" w:rsidP="000833E9" w:rsidRDefault="0021280D" w14:paraId="67C2C075" w14:textId="777777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1280D" w:rsidP="00B63ED6" w:rsidRDefault="0021280D" w14:paraId="550876CE" w14:textId="6CE8B7FA">
    <w:pPr>
      <w:pStyle w:val="Head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7B7A">
      <w:rPr>
        <w:rStyle w:val="PageNumber"/>
        <w:noProof/>
      </w:rPr>
      <w:t>7</w:t>
    </w:r>
    <w:r>
      <w:rPr>
        <w:rStyle w:val="PageNumber"/>
      </w:rPr>
      <w:fldChar w:fldCharType="end"/>
    </w:r>
  </w:p>
  <w:p w:rsidR="0021280D" w:rsidP="000833E9" w:rsidRDefault="0021280D" w14:paraId="50A7EBA8" w14:textId="7777777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B7BDA"/>
    <w:multiLevelType w:val="hybridMultilevel"/>
    <w:tmpl w:val="23D054A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CE90143"/>
    <w:multiLevelType w:val="hybridMultilevel"/>
    <w:tmpl w:val="45007D7A"/>
    <w:lvl w:ilvl="0" w:tplc="91EA2242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8059AD"/>
    <w:multiLevelType w:val="hybridMultilevel"/>
    <w:tmpl w:val="14C4F7BE"/>
    <w:lvl w:ilvl="0" w:tplc="A4026A8C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D875FD2"/>
    <w:multiLevelType w:val="hybridMultilevel"/>
    <w:tmpl w:val="064AA87A"/>
    <w:lvl w:ilvl="0" w:tplc="BBAC62C8">
      <w:numFmt w:val="bullet"/>
      <w:lvlText w:val="-"/>
      <w:lvlJc w:val="left"/>
      <w:pPr>
        <w:ind w:left="720" w:hanging="360"/>
      </w:pPr>
      <w:rPr>
        <w:rFonts w:hint="default" w:ascii="Segoe UI" w:hAnsi="Segoe UI" w:eastAsia="Times New Roman" w:cs="Segoe U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F19078A"/>
    <w:multiLevelType w:val="hybridMultilevel"/>
    <w:tmpl w:val="6A5A7D84"/>
    <w:lvl w:ilvl="0" w:tplc="5124642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D942501"/>
    <w:multiLevelType w:val="multilevel"/>
    <w:tmpl w:val="85604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40C342AD"/>
    <w:multiLevelType w:val="hybridMultilevel"/>
    <w:tmpl w:val="45007D7A"/>
    <w:lvl w:ilvl="0" w:tplc="FFFFFFFF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C2374"/>
    <w:multiLevelType w:val="hybridMultilevel"/>
    <w:tmpl w:val="B1A24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275F04"/>
    <w:multiLevelType w:val="hybridMultilevel"/>
    <w:tmpl w:val="36CA3C6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5444072D"/>
    <w:multiLevelType w:val="hybridMultilevel"/>
    <w:tmpl w:val="4F061432"/>
    <w:lvl w:ilvl="0" w:tplc="4650CC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265668"/>
    <w:multiLevelType w:val="hybridMultilevel"/>
    <w:tmpl w:val="1F046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A314C3"/>
    <w:multiLevelType w:val="hybridMultilevel"/>
    <w:tmpl w:val="34C4C93E"/>
    <w:lvl w:ilvl="0" w:tplc="5124642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5C6421B2"/>
    <w:multiLevelType w:val="hybridMultilevel"/>
    <w:tmpl w:val="E5AEEA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BD78FA"/>
    <w:multiLevelType w:val="hybridMultilevel"/>
    <w:tmpl w:val="3FB2E7C0"/>
    <w:lvl w:ilvl="0" w:tplc="6326177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20"/>
        <w:lang w:val="en-AU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39D39A5"/>
    <w:multiLevelType w:val="hybridMultilevel"/>
    <w:tmpl w:val="617C2850"/>
    <w:lvl w:ilvl="0" w:tplc="D584A520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2C3597"/>
    <w:multiLevelType w:val="hybridMultilevel"/>
    <w:tmpl w:val="8AC67748"/>
    <w:lvl w:ilvl="0" w:tplc="5124642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20"/>
        <w:lang w:val="en-US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55213143">
    <w:abstractNumId w:val="5"/>
  </w:num>
  <w:num w:numId="2" w16cid:durableId="1126043286">
    <w:abstractNumId w:val="3"/>
  </w:num>
  <w:num w:numId="3" w16cid:durableId="667365209">
    <w:abstractNumId w:val="0"/>
  </w:num>
  <w:num w:numId="4" w16cid:durableId="1406562062">
    <w:abstractNumId w:val="15"/>
  </w:num>
  <w:num w:numId="5" w16cid:durableId="493569835">
    <w:abstractNumId w:val="2"/>
  </w:num>
  <w:num w:numId="6" w16cid:durableId="715206795">
    <w:abstractNumId w:val="8"/>
  </w:num>
  <w:num w:numId="7" w16cid:durableId="432944059">
    <w:abstractNumId w:val="13"/>
  </w:num>
  <w:num w:numId="8" w16cid:durableId="955521605">
    <w:abstractNumId w:val="4"/>
  </w:num>
  <w:num w:numId="9" w16cid:durableId="2147311750">
    <w:abstractNumId w:val="11"/>
  </w:num>
  <w:num w:numId="10" w16cid:durableId="909773647">
    <w:abstractNumId w:val="10"/>
  </w:num>
  <w:num w:numId="11" w16cid:durableId="1948585355">
    <w:abstractNumId w:val="7"/>
  </w:num>
  <w:num w:numId="12" w16cid:durableId="373778466">
    <w:abstractNumId w:val="12"/>
  </w:num>
  <w:num w:numId="13" w16cid:durableId="105807766">
    <w:abstractNumId w:val="1"/>
  </w:num>
  <w:num w:numId="14" w16cid:durableId="1226380262">
    <w:abstractNumId w:val="14"/>
  </w:num>
  <w:num w:numId="15" w16cid:durableId="1144810665">
    <w:abstractNumId w:val="9"/>
  </w:num>
  <w:num w:numId="16" w16cid:durableId="17388913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86E"/>
    <w:rsid w:val="00001C4B"/>
    <w:rsid w:val="00004562"/>
    <w:rsid w:val="000055D0"/>
    <w:rsid w:val="00010FC7"/>
    <w:rsid w:val="00013A62"/>
    <w:rsid w:val="000152E1"/>
    <w:rsid w:val="00015427"/>
    <w:rsid w:val="0001634F"/>
    <w:rsid w:val="00017134"/>
    <w:rsid w:val="000200D5"/>
    <w:rsid w:val="000200F9"/>
    <w:rsid w:val="0002369B"/>
    <w:rsid w:val="000238FF"/>
    <w:rsid w:val="00023F66"/>
    <w:rsid w:val="0002454D"/>
    <w:rsid w:val="000254C0"/>
    <w:rsid w:val="000265B5"/>
    <w:rsid w:val="0003113E"/>
    <w:rsid w:val="0003209E"/>
    <w:rsid w:val="00033DFC"/>
    <w:rsid w:val="000340EE"/>
    <w:rsid w:val="000350D8"/>
    <w:rsid w:val="00037324"/>
    <w:rsid w:val="000410D0"/>
    <w:rsid w:val="00042213"/>
    <w:rsid w:val="0004693A"/>
    <w:rsid w:val="0004694E"/>
    <w:rsid w:val="000471A7"/>
    <w:rsid w:val="000508B7"/>
    <w:rsid w:val="00050A55"/>
    <w:rsid w:val="00053C4D"/>
    <w:rsid w:val="00055E2F"/>
    <w:rsid w:val="000565D1"/>
    <w:rsid w:val="00056FCE"/>
    <w:rsid w:val="00057370"/>
    <w:rsid w:val="000579D3"/>
    <w:rsid w:val="00060573"/>
    <w:rsid w:val="00060EC4"/>
    <w:rsid w:val="000615D2"/>
    <w:rsid w:val="00061CAC"/>
    <w:rsid w:val="0006256F"/>
    <w:rsid w:val="000625D9"/>
    <w:rsid w:val="0006290E"/>
    <w:rsid w:val="0006364B"/>
    <w:rsid w:val="00063D48"/>
    <w:rsid w:val="000641A5"/>
    <w:rsid w:val="00064A76"/>
    <w:rsid w:val="000658B7"/>
    <w:rsid w:val="0006714B"/>
    <w:rsid w:val="00067C17"/>
    <w:rsid w:val="00070F47"/>
    <w:rsid w:val="00071C1F"/>
    <w:rsid w:val="00072B55"/>
    <w:rsid w:val="00075F4F"/>
    <w:rsid w:val="000766F3"/>
    <w:rsid w:val="0008299D"/>
    <w:rsid w:val="000833E9"/>
    <w:rsid w:val="000854FB"/>
    <w:rsid w:val="000857B8"/>
    <w:rsid w:val="000857EC"/>
    <w:rsid w:val="000859E4"/>
    <w:rsid w:val="00085BFE"/>
    <w:rsid w:val="00086FFE"/>
    <w:rsid w:val="00094FE3"/>
    <w:rsid w:val="00095188"/>
    <w:rsid w:val="00095C9C"/>
    <w:rsid w:val="0009607F"/>
    <w:rsid w:val="00096A47"/>
    <w:rsid w:val="00096E59"/>
    <w:rsid w:val="00096E88"/>
    <w:rsid w:val="000A090E"/>
    <w:rsid w:val="000A2E62"/>
    <w:rsid w:val="000A3800"/>
    <w:rsid w:val="000A522F"/>
    <w:rsid w:val="000A5A9E"/>
    <w:rsid w:val="000A67A9"/>
    <w:rsid w:val="000A6870"/>
    <w:rsid w:val="000A6E79"/>
    <w:rsid w:val="000A7416"/>
    <w:rsid w:val="000A7F6E"/>
    <w:rsid w:val="000B091E"/>
    <w:rsid w:val="000B4ED9"/>
    <w:rsid w:val="000B5902"/>
    <w:rsid w:val="000B7FC4"/>
    <w:rsid w:val="000C1FF7"/>
    <w:rsid w:val="000C2475"/>
    <w:rsid w:val="000C24BD"/>
    <w:rsid w:val="000C6E0E"/>
    <w:rsid w:val="000C71CD"/>
    <w:rsid w:val="000C761C"/>
    <w:rsid w:val="000D04C1"/>
    <w:rsid w:val="000D06AC"/>
    <w:rsid w:val="000D1C9F"/>
    <w:rsid w:val="000D20EF"/>
    <w:rsid w:val="000D2AC9"/>
    <w:rsid w:val="000D2C14"/>
    <w:rsid w:val="000D57D1"/>
    <w:rsid w:val="000D773D"/>
    <w:rsid w:val="000E2BE0"/>
    <w:rsid w:val="000E5CDA"/>
    <w:rsid w:val="000E5DED"/>
    <w:rsid w:val="000E6306"/>
    <w:rsid w:val="000F1251"/>
    <w:rsid w:val="000F21F1"/>
    <w:rsid w:val="000F29C2"/>
    <w:rsid w:val="000F2B2B"/>
    <w:rsid w:val="000F3C88"/>
    <w:rsid w:val="000F3CAB"/>
    <w:rsid w:val="000F4BCE"/>
    <w:rsid w:val="000F5A2F"/>
    <w:rsid w:val="000F7EE8"/>
    <w:rsid w:val="001010ED"/>
    <w:rsid w:val="00104D67"/>
    <w:rsid w:val="001120AE"/>
    <w:rsid w:val="001123C5"/>
    <w:rsid w:val="001137E7"/>
    <w:rsid w:val="00114134"/>
    <w:rsid w:val="00114A4A"/>
    <w:rsid w:val="00116214"/>
    <w:rsid w:val="00116CEE"/>
    <w:rsid w:val="001173E1"/>
    <w:rsid w:val="00117D53"/>
    <w:rsid w:val="001202EA"/>
    <w:rsid w:val="0012144C"/>
    <w:rsid w:val="00121CA8"/>
    <w:rsid w:val="00122E2E"/>
    <w:rsid w:val="00123AEC"/>
    <w:rsid w:val="00126291"/>
    <w:rsid w:val="00126496"/>
    <w:rsid w:val="00130994"/>
    <w:rsid w:val="001320FF"/>
    <w:rsid w:val="00132DE0"/>
    <w:rsid w:val="00135041"/>
    <w:rsid w:val="00136607"/>
    <w:rsid w:val="001374A7"/>
    <w:rsid w:val="00140D07"/>
    <w:rsid w:val="00141AB8"/>
    <w:rsid w:val="00143E9E"/>
    <w:rsid w:val="00144D9C"/>
    <w:rsid w:val="001467A2"/>
    <w:rsid w:val="00146A8A"/>
    <w:rsid w:val="001477C2"/>
    <w:rsid w:val="00150DF3"/>
    <w:rsid w:val="00150F64"/>
    <w:rsid w:val="0015105C"/>
    <w:rsid w:val="0015219F"/>
    <w:rsid w:val="00152E3B"/>
    <w:rsid w:val="001542F7"/>
    <w:rsid w:val="00157100"/>
    <w:rsid w:val="001576FC"/>
    <w:rsid w:val="00160251"/>
    <w:rsid w:val="00163A0B"/>
    <w:rsid w:val="00164645"/>
    <w:rsid w:val="00165198"/>
    <w:rsid w:val="001661D8"/>
    <w:rsid w:val="001670AF"/>
    <w:rsid w:val="001741D9"/>
    <w:rsid w:val="00175048"/>
    <w:rsid w:val="0017532B"/>
    <w:rsid w:val="001759B2"/>
    <w:rsid w:val="00182860"/>
    <w:rsid w:val="00183C63"/>
    <w:rsid w:val="0018636E"/>
    <w:rsid w:val="0018648B"/>
    <w:rsid w:val="00190049"/>
    <w:rsid w:val="00192C5F"/>
    <w:rsid w:val="00194790"/>
    <w:rsid w:val="001947C5"/>
    <w:rsid w:val="001A2A60"/>
    <w:rsid w:val="001A2D89"/>
    <w:rsid w:val="001A641F"/>
    <w:rsid w:val="001A684B"/>
    <w:rsid w:val="001A7067"/>
    <w:rsid w:val="001B0F97"/>
    <w:rsid w:val="001B0FF3"/>
    <w:rsid w:val="001B10D9"/>
    <w:rsid w:val="001B2AA7"/>
    <w:rsid w:val="001C08D4"/>
    <w:rsid w:val="001C390F"/>
    <w:rsid w:val="001C3FC7"/>
    <w:rsid w:val="001C4B20"/>
    <w:rsid w:val="001C5B3C"/>
    <w:rsid w:val="001C5D6F"/>
    <w:rsid w:val="001C6D4A"/>
    <w:rsid w:val="001D3A51"/>
    <w:rsid w:val="001D4270"/>
    <w:rsid w:val="001D705A"/>
    <w:rsid w:val="001D7A0E"/>
    <w:rsid w:val="001D7C69"/>
    <w:rsid w:val="001E03DD"/>
    <w:rsid w:val="001E0D84"/>
    <w:rsid w:val="001E0E02"/>
    <w:rsid w:val="001E0E8B"/>
    <w:rsid w:val="001E6DF2"/>
    <w:rsid w:val="001E739C"/>
    <w:rsid w:val="001E772B"/>
    <w:rsid w:val="001F0B95"/>
    <w:rsid w:val="002023CE"/>
    <w:rsid w:val="00203DFA"/>
    <w:rsid w:val="00204085"/>
    <w:rsid w:val="00204682"/>
    <w:rsid w:val="00204B39"/>
    <w:rsid w:val="00206486"/>
    <w:rsid w:val="00210A55"/>
    <w:rsid w:val="00210E8F"/>
    <w:rsid w:val="0021280D"/>
    <w:rsid w:val="00212AC9"/>
    <w:rsid w:val="00214FF5"/>
    <w:rsid w:val="00215185"/>
    <w:rsid w:val="00215833"/>
    <w:rsid w:val="00216518"/>
    <w:rsid w:val="0021665C"/>
    <w:rsid w:val="00221511"/>
    <w:rsid w:val="002218BC"/>
    <w:rsid w:val="00222BF4"/>
    <w:rsid w:val="00223313"/>
    <w:rsid w:val="00227FA0"/>
    <w:rsid w:val="002301D3"/>
    <w:rsid w:val="0023131C"/>
    <w:rsid w:val="00236AC4"/>
    <w:rsid w:val="00237630"/>
    <w:rsid w:val="002376C4"/>
    <w:rsid w:val="002378B7"/>
    <w:rsid w:val="00240F57"/>
    <w:rsid w:val="00241023"/>
    <w:rsid w:val="00241C0A"/>
    <w:rsid w:val="00244492"/>
    <w:rsid w:val="002447BE"/>
    <w:rsid w:val="00244C1B"/>
    <w:rsid w:val="002463B8"/>
    <w:rsid w:val="002501BD"/>
    <w:rsid w:val="00250311"/>
    <w:rsid w:val="00250CBC"/>
    <w:rsid w:val="002512B9"/>
    <w:rsid w:val="00251818"/>
    <w:rsid w:val="002542F0"/>
    <w:rsid w:val="00255CF1"/>
    <w:rsid w:val="0025755C"/>
    <w:rsid w:val="00257912"/>
    <w:rsid w:val="00257CD6"/>
    <w:rsid w:val="00260D66"/>
    <w:rsid w:val="00263492"/>
    <w:rsid w:val="002668BC"/>
    <w:rsid w:val="00267158"/>
    <w:rsid w:val="00272946"/>
    <w:rsid w:val="002739CB"/>
    <w:rsid w:val="00273DF2"/>
    <w:rsid w:val="00274F26"/>
    <w:rsid w:val="00275A38"/>
    <w:rsid w:val="00275F43"/>
    <w:rsid w:val="00281840"/>
    <w:rsid w:val="00281B91"/>
    <w:rsid w:val="00281F8F"/>
    <w:rsid w:val="0028717B"/>
    <w:rsid w:val="00287186"/>
    <w:rsid w:val="00290962"/>
    <w:rsid w:val="00290C2E"/>
    <w:rsid w:val="00291F27"/>
    <w:rsid w:val="00293B10"/>
    <w:rsid w:val="00293C46"/>
    <w:rsid w:val="0029551D"/>
    <w:rsid w:val="00295ED1"/>
    <w:rsid w:val="002979BF"/>
    <w:rsid w:val="002A1B50"/>
    <w:rsid w:val="002A2BDB"/>
    <w:rsid w:val="002A3688"/>
    <w:rsid w:val="002B04A0"/>
    <w:rsid w:val="002B0D09"/>
    <w:rsid w:val="002B18E7"/>
    <w:rsid w:val="002B1AAF"/>
    <w:rsid w:val="002B4D20"/>
    <w:rsid w:val="002B5463"/>
    <w:rsid w:val="002C0AE8"/>
    <w:rsid w:val="002C154F"/>
    <w:rsid w:val="002C5487"/>
    <w:rsid w:val="002C6174"/>
    <w:rsid w:val="002C6EA6"/>
    <w:rsid w:val="002D12DB"/>
    <w:rsid w:val="002D1E3F"/>
    <w:rsid w:val="002D2514"/>
    <w:rsid w:val="002D2583"/>
    <w:rsid w:val="002D4D2B"/>
    <w:rsid w:val="002D5B12"/>
    <w:rsid w:val="002D5D15"/>
    <w:rsid w:val="002E159F"/>
    <w:rsid w:val="002E3891"/>
    <w:rsid w:val="002E4E5F"/>
    <w:rsid w:val="002E5821"/>
    <w:rsid w:val="002E5CE8"/>
    <w:rsid w:val="002E79F7"/>
    <w:rsid w:val="002E79FA"/>
    <w:rsid w:val="002F0B89"/>
    <w:rsid w:val="002F1A31"/>
    <w:rsid w:val="002F7F6D"/>
    <w:rsid w:val="003004EB"/>
    <w:rsid w:val="00300856"/>
    <w:rsid w:val="003036E8"/>
    <w:rsid w:val="003038EF"/>
    <w:rsid w:val="00303A9F"/>
    <w:rsid w:val="003040A6"/>
    <w:rsid w:val="003047AD"/>
    <w:rsid w:val="0030576E"/>
    <w:rsid w:val="003058F1"/>
    <w:rsid w:val="00305E53"/>
    <w:rsid w:val="0031055E"/>
    <w:rsid w:val="003107F9"/>
    <w:rsid w:val="00311F58"/>
    <w:rsid w:val="003172A6"/>
    <w:rsid w:val="00317BAC"/>
    <w:rsid w:val="0032022F"/>
    <w:rsid w:val="00320D9C"/>
    <w:rsid w:val="00321F38"/>
    <w:rsid w:val="00322384"/>
    <w:rsid w:val="00324C57"/>
    <w:rsid w:val="0033410C"/>
    <w:rsid w:val="0033592C"/>
    <w:rsid w:val="00337334"/>
    <w:rsid w:val="00337974"/>
    <w:rsid w:val="00340359"/>
    <w:rsid w:val="0034052E"/>
    <w:rsid w:val="003423E3"/>
    <w:rsid w:val="0034361D"/>
    <w:rsid w:val="00343759"/>
    <w:rsid w:val="00350672"/>
    <w:rsid w:val="00351A63"/>
    <w:rsid w:val="003532FD"/>
    <w:rsid w:val="003535E0"/>
    <w:rsid w:val="003549A2"/>
    <w:rsid w:val="0035540A"/>
    <w:rsid w:val="00357A3B"/>
    <w:rsid w:val="00360652"/>
    <w:rsid w:val="003649C7"/>
    <w:rsid w:val="00364AC1"/>
    <w:rsid w:val="00364BAF"/>
    <w:rsid w:val="00370D99"/>
    <w:rsid w:val="00373200"/>
    <w:rsid w:val="00374348"/>
    <w:rsid w:val="003748CC"/>
    <w:rsid w:val="00375026"/>
    <w:rsid w:val="00375EA2"/>
    <w:rsid w:val="00376A26"/>
    <w:rsid w:val="0037703C"/>
    <w:rsid w:val="00377822"/>
    <w:rsid w:val="00394A04"/>
    <w:rsid w:val="00396C1E"/>
    <w:rsid w:val="003A00CE"/>
    <w:rsid w:val="003A090E"/>
    <w:rsid w:val="003A32C1"/>
    <w:rsid w:val="003A468D"/>
    <w:rsid w:val="003A5B83"/>
    <w:rsid w:val="003A697B"/>
    <w:rsid w:val="003A7F87"/>
    <w:rsid w:val="003B1CA1"/>
    <w:rsid w:val="003B20DD"/>
    <w:rsid w:val="003B297F"/>
    <w:rsid w:val="003B6E35"/>
    <w:rsid w:val="003C05C5"/>
    <w:rsid w:val="003C076A"/>
    <w:rsid w:val="003C1012"/>
    <w:rsid w:val="003C181A"/>
    <w:rsid w:val="003C420E"/>
    <w:rsid w:val="003C48AC"/>
    <w:rsid w:val="003D2E6E"/>
    <w:rsid w:val="003D3006"/>
    <w:rsid w:val="003D5587"/>
    <w:rsid w:val="003D55BE"/>
    <w:rsid w:val="003D5740"/>
    <w:rsid w:val="003E1767"/>
    <w:rsid w:val="003E27DE"/>
    <w:rsid w:val="003E2E1A"/>
    <w:rsid w:val="003E2F6F"/>
    <w:rsid w:val="003E5228"/>
    <w:rsid w:val="003E6346"/>
    <w:rsid w:val="003E7988"/>
    <w:rsid w:val="003F1EEB"/>
    <w:rsid w:val="003F5E78"/>
    <w:rsid w:val="003F62A4"/>
    <w:rsid w:val="0040092B"/>
    <w:rsid w:val="00401667"/>
    <w:rsid w:val="00401A91"/>
    <w:rsid w:val="00401BF4"/>
    <w:rsid w:val="00402843"/>
    <w:rsid w:val="00402F4C"/>
    <w:rsid w:val="004060E8"/>
    <w:rsid w:val="00410152"/>
    <w:rsid w:val="00410E49"/>
    <w:rsid w:val="00412B4A"/>
    <w:rsid w:val="00413750"/>
    <w:rsid w:val="00414068"/>
    <w:rsid w:val="00416276"/>
    <w:rsid w:val="004163FF"/>
    <w:rsid w:val="00420205"/>
    <w:rsid w:val="0042066D"/>
    <w:rsid w:val="00421CB0"/>
    <w:rsid w:val="00423C6F"/>
    <w:rsid w:val="00424FC6"/>
    <w:rsid w:val="0042681B"/>
    <w:rsid w:val="004273A2"/>
    <w:rsid w:val="0043253F"/>
    <w:rsid w:val="004331A3"/>
    <w:rsid w:val="00433C50"/>
    <w:rsid w:val="004342EE"/>
    <w:rsid w:val="0043465A"/>
    <w:rsid w:val="00437B9D"/>
    <w:rsid w:val="00441F3C"/>
    <w:rsid w:val="00443B3E"/>
    <w:rsid w:val="00443F25"/>
    <w:rsid w:val="004457F7"/>
    <w:rsid w:val="0044686E"/>
    <w:rsid w:val="004526A5"/>
    <w:rsid w:val="00452DF4"/>
    <w:rsid w:val="00454573"/>
    <w:rsid w:val="004557D7"/>
    <w:rsid w:val="004571D1"/>
    <w:rsid w:val="00460FF0"/>
    <w:rsid w:val="00461788"/>
    <w:rsid w:val="004627D8"/>
    <w:rsid w:val="0046380A"/>
    <w:rsid w:val="00463C23"/>
    <w:rsid w:val="00464DF5"/>
    <w:rsid w:val="004657BC"/>
    <w:rsid w:val="004729A1"/>
    <w:rsid w:val="00475394"/>
    <w:rsid w:val="00477652"/>
    <w:rsid w:val="00480FAB"/>
    <w:rsid w:val="004824BD"/>
    <w:rsid w:val="00485A61"/>
    <w:rsid w:val="00485E7C"/>
    <w:rsid w:val="00485F1F"/>
    <w:rsid w:val="004870F2"/>
    <w:rsid w:val="00492A0F"/>
    <w:rsid w:val="00492EAD"/>
    <w:rsid w:val="00493D19"/>
    <w:rsid w:val="00494EBE"/>
    <w:rsid w:val="004961B6"/>
    <w:rsid w:val="004A2262"/>
    <w:rsid w:val="004A2AB3"/>
    <w:rsid w:val="004A5568"/>
    <w:rsid w:val="004A6346"/>
    <w:rsid w:val="004A6F67"/>
    <w:rsid w:val="004A6FAE"/>
    <w:rsid w:val="004A719D"/>
    <w:rsid w:val="004B00EC"/>
    <w:rsid w:val="004B1784"/>
    <w:rsid w:val="004B17C6"/>
    <w:rsid w:val="004B3CF1"/>
    <w:rsid w:val="004B5C3B"/>
    <w:rsid w:val="004B6C9F"/>
    <w:rsid w:val="004C19A4"/>
    <w:rsid w:val="004C19B1"/>
    <w:rsid w:val="004C1EBA"/>
    <w:rsid w:val="004C359F"/>
    <w:rsid w:val="004C3F92"/>
    <w:rsid w:val="004D0D3C"/>
    <w:rsid w:val="004D2B84"/>
    <w:rsid w:val="004D3DE0"/>
    <w:rsid w:val="004D42EB"/>
    <w:rsid w:val="004E1759"/>
    <w:rsid w:val="004E253D"/>
    <w:rsid w:val="004E3B50"/>
    <w:rsid w:val="004E40F4"/>
    <w:rsid w:val="004E5BD0"/>
    <w:rsid w:val="004E6571"/>
    <w:rsid w:val="004F00AE"/>
    <w:rsid w:val="004F3D55"/>
    <w:rsid w:val="004F46DB"/>
    <w:rsid w:val="004F4EC0"/>
    <w:rsid w:val="004F542F"/>
    <w:rsid w:val="004F63C5"/>
    <w:rsid w:val="00500237"/>
    <w:rsid w:val="005017D4"/>
    <w:rsid w:val="00502088"/>
    <w:rsid w:val="00502405"/>
    <w:rsid w:val="0050398F"/>
    <w:rsid w:val="00503AAF"/>
    <w:rsid w:val="005104E8"/>
    <w:rsid w:val="00512141"/>
    <w:rsid w:val="00512A10"/>
    <w:rsid w:val="00513726"/>
    <w:rsid w:val="00515052"/>
    <w:rsid w:val="00516B8E"/>
    <w:rsid w:val="00520B9B"/>
    <w:rsid w:val="005230AF"/>
    <w:rsid w:val="00523232"/>
    <w:rsid w:val="00523C65"/>
    <w:rsid w:val="00525B59"/>
    <w:rsid w:val="00527E52"/>
    <w:rsid w:val="005301E0"/>
    <w:rsid w:val="0053186C"/>
    <w:rsid w:val="00531B97"/>
    <w:rsid w:val="00534446"/>
    <w:rsid w:val="0053505D"/>
    <w:rsid w:val="005374AC"/>
    <w:rsid w:val="00540195"/>
    <w:rsid w:val="0054031C"/>
    <w:rsid w:val="00547001"/>
    <w:rsid w:val="00547124"/>
    <w:rsid w:val="00551973"/>
    <w:rsid w:val="00553EED"/>
    <w:rsid w:val="00556D3E"/>
    <w:rsid w:val="00560458"/>
    <w:rsid w:val="0056067D"/>
    <w:rsid w:val="00560BB7"/>
    <w:rsid w:val="00560DB9"/>
    <w:rsid w:val="00561384"/>
    <w:rsid w:val="0056226D"/>
    <w:rsid w:val="00562397"/>
    <w:rsid w:val="00565D37"/>
    <w:rsid w:val="00566550"/>
    <w:rsid w:val="005666AA"/>
    <w:rsid w:val="00567866"/>
    <w:rsid w:val="005704AC"/>
    <w:rsid w:val="00571FED"/>
    <w:rsid w:val="00572E79"/>
    <w:rsid w:val="00574C4F"/>
    <w:rsid w:val="00575A8A"/>
    <w:rsid w:val="00576C87"/>
    <w:rsid w:val="00576DBC"/>
    <w:rsid w:val="00577EC7"/>
    <w:rsid w:val="0058099E"/>
    <w:rsid w:val="00580A66"/>
    <w:rsid w:val="00580C1F"/>
    <w:rsid w:val="00581265"/>
    <w:rsid w:val="00581BDA"/>
    <w:rsid w:val="0058259E"/>
    <w:rsid w:val="00590C22"/>
    <w:rsid w:val="00591DA0"/>
    <w:rsid w:val="005921B2"/>
    <w:rsid w:val="00592A82"/>
    <w:rsid w:val="00596CD8"/>
    <w:rsid w:val="005A4192"/>
    <w:rsid w:val="005A46CC"/>
    <w:rsid w:val="005A550D"/>
    <w:rsid w:val="005A5CCE"/>
    <w:rsid w:val="005A7E69"/>
    <w:rsid w:val="005B1277"/>
    <w:rsid w:val="005B2E46"/>
    <w:rsid w:val="005B3F6E"/>
    <w:rsid w:val="005B5EC4"/>
    <w:rsid w:val="005B65F6"/>
    <w:rsid w:val="005B6759"/>
    <w:rsid w:val="005B7C51"/>
    <w:rsid w:val="005C006F"/>
    <w:rsid w:val="005C21ED"/>
    <w:rsid w:val="005C468C"/>
    <w:rsid w:val="005C4F1A"/>
    <w:rsid w:val="005C54D4"/>
    <w:rsid w:val="005C5AA2"/>
    <w:rsid w:val="005C7013"/>
    <w:rsid w:val="005C7DE7"/>
    <w:rsid w:val="005D3626"/>
    <w:rsid w:val="005D3C8F"/>
    <w:rsid w:val="005D48DC"/>
    <w:rsid w:val="005D5D06"/>
    <w:rsid w:val="005E2314"/>
    <w:rsid w:val="005E41E1"/>
    <w:rsid w:val="005E48DB"/>
    <w:rsid w:val="005E51C2"/>
    <w:rsid w:val="005F181D"/>
    <w:rsid w:val="005F1E1A"/>
    <w:rsid w:val="005F2D3C"/>
    <w:rsid w:val="005F39B8"/>
    <w:rsid w:val="005F3AB2"/>
    <w:rsid w:val="005F4B4E"/>
    <w:rsid w:val="005F52F0"/>
    <w:rsid w:val="005F7038"/>
    <w:rsid w:val="0060026A"/>
    <w:rsid w:val="00602D2C"/>
    <w:rsid w:val="00602F4F"/>
    <w:rsid w:val="00603E01"/>
    <w:rsid w:val="00607BFD"/>
    <w:rsid w:val="00607F65"/>
    <w:rsid w:val="00610364"/>
    <w:rsid w:val="00610B2B"/>
    <w:rsid w:val="006130E8"/>
    <w:rsid w:val="00613527"/>
    <w:rsid w:val="00615E00"/>
    <w:rsid w:val="00620838"/>
    <w:rsid w:val="00624DA2"/>
    <w:rsid w:val="006251FD"/>
    <w:rsid w:val="006255CE"/>
    <w:rsid w:val="006270CE"/>
    <w:rsid w:val="006274F6"/>
    <w:rsid w:val="0063056B"/>
    <w:rsid w:val="00630E67"/>
    <w:rsid w:val="00633817"/>
    <w:rsid w:val="006378B7"/>
    <w:rsid w:val="00640661"/>
    <w:rsid w:val="00641953"/>
    <w:rsid w:val="00644A16"/>
    <w:rsid w:val="0064659F"/>
    <w:rsid w:val="00646BB0"/>
    <w:rsid w:val="00647F88"/>
    <w:rsid w:val="00650B15"/>
    <w:rsid w:val="00651C7F"/>
    <w:rsid w:val="00652EB3"/>
    <w:rsid w:val="0065448C"/>
    <w:rsid w:val="00655BF4"/>
    <w:rsid w:val="00655C18"/>
    <w:rsid w:val="00655CB7"/>
    <w:rsid w:val="00657438"/>
    <w:rsid w:val="00661E1A"/>
    <w:rsid w:val="00662FFF"/>
    <w:rsid w:val="00664D9C"/>
    <w:rsid w:val="006654AF"/>
    <w:rsid w:val="006662AF"/>
    <w:rsid w:val="006664A2"/>
    <w:rsid w:val="00667B5B"/>
    <w:rsid w:val="00667E54"/>
    <w:rsid w:val="00667FB7"/>
    <w:rsid w:val="0067086F"/>
    <w:rsid w:val="0067357F"/>
    <w:rsid w:val="006744ED"/>
    <w:rsid w:val="00674CAD"/>
    <w:rsid w:val="00675D62"/>
    <w:rsid w:val="00682F2C"/>
    <w:rsid w:val="00683770"/>
    <w:rsid w:val="00684D4D"/>
    <w:rsid w:val="00687E52"/>
    <w:rsid w:val="006902CD"/>
    <w:rsid w:val="006902F6"/>
    <w:rsid w:val="00690DB6"/>
    <w:rsid w:val="00692295"/>
    <w:rsid w:val="006948AF"/>
    <w:rsid w:val="00694993"/>
    <w:rsid w:val="0069639E"/>
    <w:rsid w:val="006A08D4"/>
    <w:rsid w:val="006A0998"/>
    <w:rsid w:val="006A3231"/>
    <w:rsid w:val="006A3F4F"/>
    <w:rsid w:val="006A62EE"/>
    <w:rsid w:val="006A6C87"/>
    <w:rsid w:val="006A72EC"/>
    <w:rsid w:val="006A7C32"/>
    <w:rsid w:val="006B0B57"/>
    <w:rsid w:val="006B138E"/>
    <w:rsid w:val="006B635C"/>
    <w:rsid w:val="006C02EE"/>
    <w:rsid w:val="006C1C99"/>
    <w:rsid w:val="006C31DF"/>
    <w:rsid w:val="006C4356"/>
    <w:rsid w:val="006C49A9"/>
    <w:rsid w:val="006C4C18"/>
    <w:rsid w:val="006C566D"/>
    <w:rsid w:val="006C75E1"/>
    <w:rsid w:val="006C771C"/>
    <w:rsid w:val="006D2E77"/>
    <w:rsid w:val="006D3F5F"/>
    <w:rsid w:val="006D3F77"/>
    <w:rsid w:val="006D5678"/>
    <w:rsid w:val="006D6305"/>
    <w:rsid w:val="006D68E6"/>
    <w:rsid w:val="006D794A"/>
    <w:rsid w:val="006E0005"/>
    <w:rsid w:val="006E01B7"/>
    <w:rsid w:val="006E37F7"/>
    <w:rsid w:val="006E557A"/>
    <w:rsid w:val="006E624E"/>
    <w:rsid w:val="006F3503"/>
    <w:rsid w:val="006F51AE"/>
    <w:rsid w:val="006F5B8D"/>
    <w:rsid w:val="006F6712"/>
    <w:rsid w:val="00700CAB"/>
    <w:rsid w:val="00703E02"/>
    <w:rsid w:val="00705B44"/>
    <w:rsid w:val="00707B93"/>
    <w:rsid w:val="00710A28"/>
    <w:rsid w:val="00710AE5"/>
    <w:rsid w:val="00711C41"/>
    <w:rsid w:val="00712485"/>
    <w:rsid w:val="0071356E"/>
    <w:rsid w:val="0071649D"/>
    <w:rsid w:val="00720B3E"/>
    <w:rsid w:val="00724CBC"/>
    <w:rsid w:val="00725958"/>
    <w:rsid w:val="0072611E"/>
    <w:rsid w:val="00727315"/>
    <w:rsid w:val="007321D1"/>
    <w:rsid w:val="007330C3"/>
    <w:rsid w:val="00733114"/>
    <w:rsid w:val="0073382A"/>
    <w:rsid w:val="00733E98"/>
    <w:rsid w:val="00735797"/>
    <w:rsid w:val="00735A24"/>
    <w:rsid w:val="007377C4"/>
    <w:rsid w:val="00746AE0"/>
    <w:rsid w:val="00750FF7"/>
    <w:rsid w:val="007513DF"/>
    <w:rsid w:val="007525CB"/>
    <w:rsid w:val="00754714"/>
    <w:rsid w:val="00754DBF"/>
    <w:rsid w:val="00756FF0"/>
    <w:rsid w:val="00757C10"/>
    <w:rsid w:val="00760B7C"/>
    <w:rsid w:val="00762383"/>
    <w:rsid w:val="00762DF2"/>
    <w:rsid w:val="00763829"/>
    <w:rsid w:val="00764D26"/>
    <w:rsid w:val="00765228"/>
    <w:rsid w:val="007652A7"/>
    <w:rsid w:val="00766D34"/>
    <w:rsid w:val="0076790B"/>
    <w:rsid w:val="00767B7F"/>
    <w:rsid w:val="00771D4C"/>
    <w:rsid w:val="00772E46"/>
    <w:rsid w:val="00780CDF"/>
    <w:rsid w:val="007811AA"/>
    <w:rsid w:val="0078257A"/>
    <w:rsid w:val="0078563B"/>
    <w:rsid w:val="00786CA1"/>
    <w:rsid w:val="00787396"/>
    <w:rsid w:val="007874BF"/>
    <w:rsid w:val="00790D93"/>
    <w:rsid w:val="0079220E"/>
    <w:rsid w:val="00792958"/>
    <w:rsid w:val="007932BF"/>
    <w:rsid w:val="007979DF"/>
    <w:rsid w:val="00797AA1"/>
    <w:rsid w:val="00797FDF"/>
    <w:rsid w:val="007A0529"/>
    <w:rsid w:val="007A3258"/>
    <w:rsid w:val="007A6869"/>
    <w:rsid w:val="007B04AF"/>
    <w:rsid w:val="007B109A"/>
    <w:rsid w:val="007B2C9F"/>
    <w:rsid w:val="007B49B6"/>
    <w:rsid w:val="007B7041"/>
    <w:rsid w:val="007C10C7"/>
    <w:rsid w:val="007C5295"/>
    <w:rsid w:val="007C58A1"/>
    <w:rsid w:val="007D361B"/>
    <w:rsid w:val="007D6CB3"/>
    <w:rsid w:val="007D6D2F"/>
    <w:rsid w:val="007D6F5D"/>
    <w:rsid w:val="007E041D"/>
    <w:rsid w:val="007E49A8"/>
    <w:rsid w:val="007E57E3"/>
    <w:rsid w:val="007E5AE5"/>
    <w:rsid w:val="007F03C0"/>
    <w:rsid w:val="007F1185"/>
    <w:rsid w:val="007F20EB"/>
    <w:rsid w:val="007F2C30"/>
    <w:rsid w:val="007F30D3"/>
    <w:rsid w:val="007F4AAA"/>
    <w:rsid w:val="007F5818"/>
    <w:rsid w:val="007F7C2C"/>
    <w:rsid w:val="00800162"/>
    <w:rsid w:val="00801D76"/>
    <w:rsid w:val="00801DB9"/>
    <w:rsid w:val="008031BA"/>
    <w:rsid w:val="00803492"/>
    <w:rsid w:val="00803A89"/>
    <w:rsid w:val="00805A3D"/>
    <w:rsid w:val="00805BEA"/>
    <w:rsid w:val="00810445"/>
    <w:rsid w:val="00810E64"/>
    <w:rsid w:val="00811A01"/>
    <w:rsid w:val="0081331B"/>
    <w:rsid w:val="00814199"/>
    <w:rsid w:val="00814C5B"/>
    <w:rsid w:val="008166C2"/>
    <w:rsid w:val="0081699B"/>
    <w:rsid w:val="00816B7B"/>
    <w:rsid w:val="00820881"/>
    <w:rsid w:val="008216B6"/>
    <w:rsid w:val="0082361C"/>
    <w:rsid w:val="0082379E"/>
    <w:rsid w:val="0082470B"/>
    <w:rsid w:val="00824C4E"/>
    <w:rsid w:val="008255DC"/>
    <w:rsid w:val="008257B7"/>
    <w:rsid w:val="0082679C"/>
    <w:rsid w:val="008268F2"/>
    <w:rsid w:val="00834091"/>
    <w:rsid w:val="0083452C"/>
    <w:rsid w:val="008378EC"/>
    <w:rsid w:val="00837E6B"/>
    <w:rsid w:val="00840307"/>
    <w:rsid w:val="00842E4D"/>
    <w:rsid w:val="00842EC5"/>
    <w:rsid w:val="00843BF1"/>
    <w:rsid w:val="00844279"/>
    <w:rsid w:val="00846C09"/>
    <w:rsid w:val="00847A82"/>
    <w:rsid w:val="008508D6"/>
    <w:rsid w:val="00853D47"/>
    <w:rsid w:val="00855CF2"/>
    <w:rsid w:val="00856ADE"/>
    <w:rsid w:val="00856B8B"/>
    <w:rsid w:val="0085744C"/>
    <w:rsid w:val="008577EE"/>
    <w:rsid w:val="00860017"/>
    <w:rsid w:val="00860A05"/>
    <w:rsid w:val="008615C5"/>
    <w:rsid w:val="00861899"/>
    <w:rsid w:val="008625C5"/>
    <w:rsid w:val="008649F0"/>
    <w:rsid w:val="00866231"/>
    <w:rsid w:val="00866D8C"/>
    <w:rsid w:val="00872E22"/>
    <w:rsid w:val="00873A02"/>
    <w:rsid w:val="00874A43"/>
    <w:rsid w:val="00881816"/>
    <w:rsid w:val="00881C18"/>
    <w:rsid w:val="00883909"/>
    <w:rsid w:val="00883951"/>
    <w:rsid w:val="00883BCF"/>
    <w:rsid w:val="008846BF"/>
    <w:rsid w:val="00884F84"/>
    <w:rsid w:val="00885BAF"/>
    <w:rsid w:val="0088617D"/>
    <w:rsid w:val="00886745"/>
    <w:rsid w:val="00886ADC"/>
    <w:rsid w:val="00887336"/>
    <w:rsid w:val="0089000D"/>
    <w:rsid w:val="008909E5"/>
    <w:rsid w:val="00891A94"/>
    <w:rsid w:val="00892098"/>
    <w:rsid w:val="00892909"/>
    <w:rsid w:val="00892BC7"/>
    <w:rsid w:val="00893446"/>
    <w:rsid w:val="008943CF"/>
    <w:rsid w:val="008963CE"/>
    <w:rsid w:val="008A1957"/>
    <w:rsid w:val="008A3A68"/>
    <w:rsid w:val="008A3CD1"/>
    <w:rsid w:val="008A4D30"/>
    <w:rsid w:val="008A504B"/>
    <w:rsid w:val="008A5A0A"/>
    <w:rsid w:val="008A70EA"/>
    <w:rsid w:val="008A7CB0"/>
    <w:rsid w:val="008A7D69"/>
    <w:rsid w:val="008B0508"/>
    <w:rsid w:val="008B2938"/>
    <w:rsid w:val="008B2944"/>
    <w:rsid w:val="008B387A"/>
    <w:rsid w:val="008B3F96"/>
    <w:rsid w:val="008B4E85"/>
    <w:rsid w:val="008B5751"/>
    <w:rsid w:val="008C13E0"/>
    <w:rsid w:val="008C210F"/>
    <w:rsid w:val="008C5940"/>
    <w:rsid w:val="008D1BB3"/>
    <w:rsid w:val="008D207F"/>
    <w:rsid w:val="008D3CD9"/>
    <w:rsid w:val="008D3E40"/>
    <w:rsid w:val="008E13F3"/>
    <w:rsid w:val="008E1688"/>
    <w:rsid w:val="008E3B9A"/>
    <w:rsid w:val="008E461F"/>
    <w:rsid w:val="008E4B21"/>
    <w:rsid w:val="008E4F1A"/>
    <w:rsid w:val="008E573E"/>
    <w:rsid w:val="008E7253"/>
    <w:rsid w:val="008E7B7A"/>
    <w:rsid w:val="008F5BCD"/>
    <w:rsid w:val="008F6525"/>
    <w:rsid w:val="008F7896"/>
    <w:rsid w:val="0090654B"/>
    <w:rsid w:val="0090771B"/>
    <w:rsid w:val="009103ED"/>
    <w:rsid w:val="0091090C"/>
    <w:rsid w:val="009112E6"/>
    <w:rsid w:val="0091168A"/>
    <w:rsid w:val="00912670"/>
    <w:rsid w:val="0091501B"/>
    <w:rsid w:val="0092190D"/>
    <w:rsid w:val="00923E1B"/>
    <w:rsid w:val="00926F71"/>
    <w:rsid w:val="0093063C"/>
    <w:rsid w:val="0093227B"/>
    <w:rsid w:val="0093236D"/>
    <w:rsid w:val="0093452D"/>
    <w:rsid w:val="00934626"/>
    <w:rsid w:val="00934A92"/>
    <w:rsid w:val="00935540"/>
    <w:rsid w:val="0093758A"/>
    <w:rsid w:val="00937825"/>
    <w:rsid w:val="009413E7"/>
    <w:rsid w:val="009431D9"/>
    <w:rsid w:val="009501E6"/>
    <w:rsid w:val="00951AEF"/>
    <w:rsid w:val="00951D92"/>
    <w:rsid w:val="00953BDD"/>
    <w:rsid w:val="009540BE"/>
    <w:rsid w:val="00954183"/>
    <w:rsid w:val="009542AE"/>
    <w:rsid w:val="00955EDD"/>
    <w:rsid w:val="00957850"/>
    <w:rsid w:val="00961742"/>
    <w:rsid w:val="009635C7"/>
    <w:rsid w:val="00963C21"/>
    <w:rsid w:val="00963E50"/>
    <w:rsid w:val="0096407B"/>
    <w:rsid w:val="00964DEB"/>
    <w:rsid w:val="00965E29"/>
    <w:rsid w:val="0096732B"/>
    <w:rsid w:val="0096740D"/>
    <w:rsid w:val="009704B1"/>
    <w:rsid w:val="00971764"/>
    <w:rsid w:val="009731FD"/>
    <w:rsid w:val="009744C2"/>
    <w:rsid w:val="009753C4"/>
    <w:rsid w:val="00975439"/>
    <w:rsid w:val="00975CA3"/>
    <w:rsid w:val="009766AF"/>
    <w:rsid w:val="0097771B"/>
    <w:rsid w:val="00977B0B"/>
    <w:rsid w:val="00985804"/>
    <w:rsid w:val="00987F9B"/>
    <w:rsid w:val="009902FB"/>
    <w:rsid w:val="00990DD5"/>
    <w:rsid w:val="00991716"/>
    <w:rsid w:val="00993649"/>
    <w:rsid w:val="0099378C"/>
    <w:rsid w:val="00995539"/>
    <w:rsid w:val="00997716"/>
    <w:rsid w:val="009A150C"/>
    <w:rsid w:val="009A1546"/>
    <w:rsid w:val="009A2B66"/>
    <w:rsid w:val="009A2C9E"/>
    <w:rsid w:val="009A4C68"/>
    <w:rsid w:val="009A5F81"/>
    <w:rsid w:val="009A762C"/>
    <w:rsid w:val="009B24A5"/>
    <w:rsid w:val="009B7180"/>
    <w:rsid w:val="009B7541"/>
    <w:rsid w:val="009C1DDE"/>
    <w:rsid w:val="009C24B7"/>
    <w:rsid w:val="009C7BE2"/>
    <w:rsid w:val="009D3E20"/>
    <w:rsid w:val="009D3E4D"/>
    <w:rsid w:val="009D7B3A"/>
    <w:rsid w:val="009E0AC3"/>
    <w:rsid w:val="009E1680"/>
    <w:rsid w:val="009E1C59"/>
    <w:rsid w:val="009E2123"/>
    <w:rsid w:val="009E26C0"/>
    <w:rsid w:val="009E4A59"/>
    <w:rsid w:val="009E5230"/>
    <w:rsid w:val="009E5C6E"/>
    <w:rsid w:val="009F1535"/>
    <w:rsid w:val="009F5E53"/>
    <w:rsid w:val="00A017AE"/>
    <w:rsid w:val="00A023D7"/>
    <w:rsid w:val="00A03EEB"/>
    <w:rsid w:val="00A0469E"/>
    <w:rsid w:val="00A05A25"/>
    <w:rsid w:val="00A05CAD"/>
    <w:rsid w:val="00A0696E"/>
    <w:rsid w:val="00A1269E"/>
    <w:rsid w:val="00A12AD5"/>
    <w:rsid w:val="00A12F9D"/>
    <w:rsid w:val="00A13F4E"/>
    <w:rsid w:val="00A17FC5"/>
    <w:rsid w:val="00A21115"/>
    <w:rsid w:val="00A2359B"/>
    <w:rsid w:val="00A23676"/>
    <w:rsid w:val="00A24A2C"/>
    <w:rsid w:val="00A26257"/>
    <w:rsid w:val="00A26399"/>
    <w:rsid w:val="00A26C30"/>
    <w:rsid w:val="00A30F73"/>
    <w:rsid w:val="00A32DE2"/>
    <w:rsid w:val="00A32ECD"/>
    <w:rsid w:val="00A33807"/>
    <w:rsid w:val="00A339F7"/>
    <w:rsid w:val="00A3474B"/>
    <w:rsid w:val="00A36BB5"/>
    <w:rsid w:val="00A36C31"/>
    <w:rsid w:val="00A4222E"/>
    <w:rsid w:val="00A446DC"/>
    <w:rsid w:val="00A45929"/>
    <w:rsid w:val="00A4689E"/>
    <w:rsid w:val="00A47814"/>
    <w:rsid w:val="00A47D35"/>
    <w:rsid w:val="00A51431"/>
    <w:rsid w:val="00A53D0C"/>
    <w:rsid w:val="00A53EE2"/>
    <w:rsid w:val="00A5425C"/>
    <w:rsid w:val="00A55487"/>
    <w:rsid w:val="00A55E68"/>
    <w:rsid w:val="00A56E8F"/>
    <w:rsid w:val="00A56EEC"/>
    <w:rsid w:val="00A617B0"/>
    <w:rsid w:val="00A6412D"/>
    <w:rsid w:val="00A64A7B"/>
    <w:rsid w:val="00A66AD3"/>
    <w:rsid w:val="00A70E46"/>
    <w:rsid w:val="00A71CE1"/>
    <w:rsid w:val="00A73556"/>
    <w:rsid w:val="00A73AF6"/>
    <w:rsid w:val="00A75B79"/>
    <w:rsid w:val="00A8159C"/>
    <w:rsid w:val="00A82524"/>
    <w:rsid w:val="00A873B0"/>
    <w:rsid w:val="00A96394"/>
    <w:rsid w:val="00A9692E"/>
    <w:rsid w:val="00A97574"/>
    <w:rsid w:val="00AA08C2"/>
    <w:rsid w:val="00AA0DA8"/>
    <w:rsid w:val="00AA2E45"/>
    <w:rsid w:val="00AA460D"/>
    <w:rsid w:val="00AA5F6F"/>
    <w:rsid w:val="00AB13C9"/>
    <w:rsid w:val="00AB1C70"/>
    <w:rsid w:val="00AB2D06"/>
    <w:rsid w:val="00AB4654"/>
    <w:rsid w:val="00AB500F"/>
    <w:rsid w:val="00AC124E"/>
    <w:rsid w:val="00AC1FBA"/>
    <w:rsid w:val="00AC2A21"/>
    <w:rsid w:val="00AC39D9"/>
    <w:rsid w:val="00AC4B2E"/>
    <w:rsid w:val="00AC60DF"/>
    <w:rsid w:val="00AD1B67"/>
    <w:rsid w:val="00AD1B7E"/>
    <w:rsid w:val="00AD22D6"/>
    <w:rsid w:val="00AD2A4B"/>
    <w:rsid w:val="00AD5E29"/>
    <w:rsid w:val="00AE2197"/>
    <w:rsid w:val="00AE2A4D"/>
    <w:rsid w:val="00AE3C08"/>
    <w:rsid w:val="00AE535D"/>
    <w:rsid w:val="00AE5797"/>
    <w:rsid w:val="00AE740A"/>
    <w:rsid w:val="00AE757A"/>
    <w:rsid w:val="00AE7D19"/>
    <w:rsid w:val="00AF0C25"/>
    <w:rsid w:val="00AF10C7"/>
    <w:rsid w:val="00AF122F"/>
    <w:rsid w:val="00AF150F"/>
    <w:rsid w:val="00AF1725"/>
    <w:rsid w:val="00AF2DE9"/>
    <w:rsid w:val="00AF4BD6"/>
    <w:rsid w:val="00AF4CA7"/>
    <w:rsid w:val="00AF7075"/>
    <w:rsid w:val="00AF78C8"/>
    <w:rsid w:val="00B07F44"/>
    <w:rsid w:val="00B117C4"/>
    <w:rsid w:val="00B1185E"/>
    <w:rsid w:val="00B12D5B"/>
    <w:rsid w:val="00B136D9"/>
    <w:rsid w:val="00B13F60"/>
    <w:rsid w:val="00B148A8"/>
    <w:rsid w:val="00B14CAE"/>
    <w:rsid w:val="00B20859"/>
    <w:rsid w:val="00B218E0"/>
    <w:rsid w:val="00B23078"/>
    <w:rsid w:val="00B2453B"/>
    <w:rsid w:val="00B24C62"/>
    <w:rsid w:val="00B24CF6"/>
    <w:rsid w:val="00B3235D"/>
    <w:rsid w:val="00B32896"/>
    <w:rsid w:val="00B336FA"/>
    <w:rsid w:val="00B33D15"/>
    <w:rsid w:val="00B345AC"/>
    <w:rsid w:val="00B35B90"/>
    <w:rsid w:val="00B361C4"/>
    <w:rsid w:val="00B37FD3"/>
    <w:rsid w:val="00B419B1"/>
    <w:rsid w:val="00B43487"/>
    <w:rsid w:val="00B43CBA"/>
    <w:rsid w:val="00B43F95"/>
    <w:rsid w:val="00B519CE"/>
    <w:rsid w:val="00B53110"/>
    <w:rsid w:val="00B541F6"/>
    <w:rsid w:val="00B54320"/>
    <w:rsid w:val="00B56358"/>
    <w:rsid w:val="00B60CDF"/>
    <w:rsid w:val="00B62683"/>
    <w:rsid w:val="00B62AD5"/>
    <w:rsid w:val="00B63777"/>
    <w:rsid w:val="00B63ED6"/>
    <w:rsid w:val="00B63FB2"/>
    <w:rsid w:val="00B6557B"/>
    <w:rsid w:val="00B65646"/>
    <w:rsid w:val="00B67092"/>
    <w:rsid w:val="00B67BC8"/>
    <w:rsid w:val="00B70119"/>
    <w:rsid w:val="00B7042A"/>
    <w:rsid w:val="00B71E52"/>
    <w:rsid w:val="00B726AC"/>
    <w:rsid w:val="00B7332B"/>
    <w:rsid w:val="00B753D5"/>
    <w:rsid w:val="00B762A7"/>
    <w:rsid w:val="00B77680"/>
    <w:rsid w:val="00B81886"/>
    <w:rsid w:val="00B8328E"/>
    <w:rsid w:val="00B8526A"/>
    <w:rsid w:val="00B86A8B"/>
    <w:rsid w:val="00B871AC"/>
    <w:rsid w:val="00B90F14"/>
    <w:rsid w:val="00B94F36"/>
    <w:rsid w:val="00B955F4"/>
    <w:rsid w:val="00B95D95"/>
    <w:rsid w:val="00B96170"/>
    <w:rsid w:val="00B96205"/>
    <w:rsid w:val="00BA01A5"/>
    <w:rsid w:val="00BA1585"/>
    <w:rsid w:val="00BA183E"/>
    <w:rsid w:val="00BA51AB"/>
    <w:rsid w:val="00BB144A"/>
    <w:rsid w:val="00BB32E5"/>
    <w:rsid w:val="00BB4B01"/>
    <w:rsid w:val="00BB6F4C"/>
    <w:rsid w:val="00BB765D"/>
    <w:rsid w:val="00BB7B9F"/>
    <w:rsid w:val="00BC15BB"/>
    <w:rsid w:val="00BD0A1C"/>
    <w:rsid w:val="00BD4262"/>
    <w:rsid w:val="00BD457F"/>
    <w:rsid w:val="00BD489B"/>
    <w:rsid w:val="00BD51FC"/>
    <w:rsid w:val="00BD591F"/>
    <w:rsid w:val="00BD5E5A"/>
    <w:rsid w:val="00BE26B5"/>
    <w:rsid w:val="00BE5241"/>
    <w:rsid w:val="00BE65ED"/>
    <w:rsid w:val="00BF0DC4"/>
    <w:rsid w:val="00BF2812"/>
    <w:rsid w:val="00BF529A"/>
    <w:rsid w:val="00BF5CDB"/>
    <w:rsid w:val="00BF7479"/>
    <w:rsid w:val="00C0070C"/>
    <w:rsid w:val="00C01E31"/>
    <w:rsid w:val="00C01F60"/>
    <w:rsid w:val="00C033D6"/>
    <w:rsid w:val="00C03C8D"/>
    <w:rsid w:val="00C04F2B"/>
    <w:rsid w:val="00C0508F"/>
    <w:rsid w:val="00C05CA7"/>
    <w:rsid w:val="00C072F8"/>
    <w:rsid w:val="00C0738A"/>
    <w:rsid w:val="00C07F4E"/>
    <w:rsid w:val="00C10908"/>
    <w:rsid w:val="00C134B7"/>
    <w:rsid w:val="00C147AD"/>
    <w:rsid w:val="00C17486"/>
    <w:rsid w:val="00C17536"/>
    <w:rsid w:val="00C211A7"/>
    <w:rsid w:val="00C21CA8"/>
    <w:rsid w:val="00C24656"/>
    <w:rsid w:val="00C27C42"/>
    <w:rsid w:val="00C335CA"/>
    <w:rsid w:val="00C34020"/>
    <w:rsid w:val="00C3421B"/>
    <w:rsid w:val="00C34291"/>
    <w:rsid w:val="00C353B6"/>
    <w:rsid w:val="00C35793"/>
    <w:rsid w:val="00C37FC3"/>
    <w:rsid w:val="00C414A3"/>
    <w:rsid w:val="00C4161A"/>
    <w:rsid w:val="00C41745"/>
    <w:rsid w:val="00C432FD"/>
    <w:rsid w:val="00C44B20"/>
    <w:rsid w:val="00C44FA7"/>
    <w:rsid w:val="00C46492"/>
    <w:rsid w:val="00C4733B"/>
    <w:rsid w:val="00C515AC"/>
    <w:rsid w:val="00C51DDF"/>
    <w:rsid w:val="00C526E6"/>
    <w:rsid w:val="00C52757"/>
    <w:rsid w:val="00C52B0B"/>
    <w:rsid w:val="00C5376F"/>
    <w:rsid w:val="00C53D1A"/>
    <w:rsid w:val="00C55D77"/>
    <w:rsid w:val="00C562BA"/>
    <w:rsid w:val="00C65ACC"/>
    <w:rsid w:val="00C6770B"/>
    <w:rsid w:val="00C71429"/>
    <w:rsid w:val="00C71839"/>
    <w:rsid w:val="00C72094"/>
    <w:rsid w:val="00C75499"/>
    <w:rsid w:val="00C756D5"/>
    <w:rsid w:val="00C80D8A"/>
    <w:rsid w:val="00C817CE"/>
    <w:rsid w:val="00C840D2"/>
    <w:rsid w:val="00C85337"/>
    <w:rsid w:val="00C873BB"/>
    <w:rsid w:val="00C873CF"/>
    <w:rsid w:val="00C90D5B"/>
    <w:rsid w:val="00C911DF"/>
    <w:rsid w:val="00C943E2"/>
    <w:rsid w:val="00C95056"/>
    <w:rsid w:val="00C97A5A"/>
    <w:rsid w:val="00CA114D"/>
    <w:rsid w:val="00CA263C"/>
    <w:rsid w:val="00CA31B0"/>
    <w:rsid w:val="00CA374D"/>
    <w:rsid w:val="00CA57BC"/>
    <w:rsid w:val="00CA5D3C"/>
    <w:rsid w:val="00CA636B"/>
    <w:rsid w:val="00CB2682"/>
    <w:rsid w:val="00CB2720"/>
    <w:rsid w:val="00CC0DC2"/>
    <w:rsid w:val="00CC14ED"/>
    <w:rsid w:val="00CC242A"/>
    <w:rsid w:val="00CC3DAF"/>
    <w:rsid w:val="00CC3DB3"/>
    <w:rsid w:val="00CC5F39"/>
    <w:rsid w:val="00CC6034"/>
    <w:rsid w:val="00CC70E3"/>
    <w:rsid w:val="00CD06CA"/>
    <w:rsid w:val="00CD0D21"/>
    <w:rsid w:val="00CD2F44"/>
    <w:rsid w:val="00CD3801"/>
    <w:rsid w:val="00CD44B4"/>
    <w:rsid w:val="00CD69F7"/>
    <w:rsid w:val="00CE1B1F"/>
    <w:rsid w:val="00CE1CF3"/>
    <w:rsid w:val="00CE4F01"/>
    <w:rsid w:val="00CE58BA"/>
    <w:rsid w:val="00CE7697"/>
    <w:rsid w:val="00CF0E74"/>
    <w:rsid w:val="00CF2559"/>
    <w:rsid w:val="00CF4164"/>
    <w:rsid w:val="00CF5BAE"/>
    <w:rsid w:val="00CF7B53"/>
    <w:rsid w:val="00CF7D07"/>
    <w:rsid w:val="00D0597E"/>
    <w:rsid w:val="00D06A76"/>
    <w:rsid w:val="00D07E2A"/>
    <w:rsid w:val="00D07F36"/>
    <w:rsid w:val="00D110BA"/>
    <w:rsid w:val="00D12BA3"/>
    <w:rsid w:val="00D139B4"/>
    <w:rsid w:val="00D13CF0"/>
    <w:rsid w:val="00D1450D"/>
    <w:rsid w:val="00D162CB"/>
    <w:rsid w:val="00D163A9"/>
    <w:rsid w:val="00D21823"/>
    <w:rsid w:val="00D2625B"/>
    <w:rsid w:val="00D26548"/>
    <w:rsid w:val="00D3351D"/>
    <w:rsid w:val="00D34005"/>
    <w:rsid w:val="00D40131"/>
    <w:rsid w:val="00D4159A"/>
    <w:rsid w:val="00D443F8"/>
    <w:rsid w:val="00D506BA"/>
    <w:rsid w:val="00D50C7D"/>
    <w:rsid w:val="00D51A77"/>
    <w:rsid w:val="00D5221A"/>
    <w:rsid w:val="00D56431"/>
    <w:rsid w:val="00D56922"/>
    <w:rsid w:val="00D607A8"/>
    <w:rsid w:val="00D60B43"/>
    <w:rsid w:val="00D60F04"/>
    <w:rsid w:val="00D64E40"/>
    <w:rsid w:val="00D67CC1"/>
    <w:rsid w:val="00D700C3"/>
    <w:rsid w:val="00D72410"/>
    <w:rsid w:val="00D754A2"/>
    <w:rsid w:val="00D777EF"/>
    <w:rsid w:val="00D807A0"/>
    <w:rsid w:val="00D81904"/>
    <w:rsid w:val="00D826AF"/>
    <w:rsid w:val="00D903DA"/>
    <w:rsid w:val="00D91FD4"/>
    <w:rsid w:val="00D9271A"/>
    <w:rsid w:val="00D93B69"/>
    <w:rsid w:val="00D9514F"/>
    <w:rsid w:val="00D9541A"/>
    <w:rsid w:val="00D96350"/>
    <w:rsid w:val="00D97174"/>
    <w:rsid w:val="00D97EDF"/>
    <w:rsid w:val="00DA142C"/>
    <w:rsid w:val="00DA25DE"/>
    <w:rsid w:val="00DA5C4D"/>
    <w:rsid w:val="00DA5D98"/>
    <w:rsid w:val="00DA7394"/>
    <w:rsid w:val="00DA73CB"/>
    <w:rsid w:val="00DA76C7"/>
    <w:rsid w:val="00DB07C4"/>
    <w:rsid w:val="00DB1E54"/>
    <w:rsid w:val="00DB65FE"/>
    <w:rsid w:val="00DB7AC8"/>
    <w:rsid w:val="00DB7CE5"/>
    <w:rsid w:val="00DC637A"/>
    <w:rsid w:val="00DD2394"/>
    <w:rsid w:val="00DD34D1"/>
    <w:rsid w:val="00DD39FB"/>
    <w:rsid w:val="00DD3E8A"/>
    <w:rsid w:val="00DD4F7B"/>
    <w:rsid w:val="00DD523A"/>
    <w:rsid w:val="00DD5E2E"/>
    <w:rsid w:val="00DE1290"/>
    <w:rsid w:val="00DE4A7E"/>
    <w:rsid w:val="00DE553C"/>
    <w:rsid w:val="00DE5570"/>
    <w:rsid w:val="00DE5D93"/>
    <w:rsid w:val="00DE6DBB"/>
    <w:rsid w:val="00DF2181"/>
    <w:rsid w:val="00DF2DA3"/>
    <w:rsid w:val="00DF5DB7"/>
    <w:rsid w:val="00DF6686"/>
    <w:rsid w:val="00DF6CA1"/>
    <w:rsid w:val="00DF7092"/>
    <w:rsid w:val="00E00E55"/>
    <w:rsid w:val="00E04285"/>
    <w:rsid w:val="00E051E7"/>
    <w:rsid w:val="00E06A79"/>
    <w:rsid w:val="00E10B28"/>
    <w:rsid w:val="00E153A3"/>
    <w:rsid w:val="00E15CF1"/>
    <w:rsid w:val="00E15EA4"/>
    <w:rsid w:val="00E16EC1"/>
    <w:rsid w:val="00E255F9"/>
    <w:rsid w:val="00E271D4"/>
    <w:rsid w:val="00E32A92"/>
    <w:rsid w:val="00E347D5"/>
    <w:rsid w:val="00E34D4A"/>
    <w:rsid w:val="00E35698"/>
    <w:rsid w:val="00E35BA2"/>
    <w:rsid w:val="00E40517"/>
    <w:rsid w:val="00E410E4"/>
    <w:rsid w:val="00E41D0F"/>
    <w:rsid w:val="00E4226A"/>
    <w:rsid w:val="00E44176"/>
    <w:rsid w:val="00E444E0"/>
    <w:rsid w:val="00E445A6"/>
    <w:rsid w:val="00E44685"/>
    <w:rsid w:val="00E44C30"/>
    <w:rsid w:val="00E45EBD"/>
    <w:rsid w:val="00E46B9D"/>
    <w:rsid w:val="00E47F6A"/>
    <w:rsid w:val="00E55436"/>
    <w:rsid w:val="00E56858"/>
    <w:rsid w:val="00E61841"/>
    <w:rsid w:val="00E62B87"/>
    <w:rsid w:val="00E62FB1"/>
    <w:rsid w:val="00E63167"/>
    <w:rsid w:val="00E63790"/>
    <w:rsid w:val="00E637EC"/>
    <w:rsid w:val="00E650C2"/>
    <w:rsid w:val="00E6765B"/>
    <w:rsid w:val="00E71232"/>
    <w:rsid w:val="00E7175C"/>
    <w:rsid w:val="00E72DF1"/>
    <w:rsid w:val="00E734F0"/>
    <w:rsid w:val="00E77AFA"/>
    <w:rsid w:val="00E80873"/>
    <w:rsid w:val="00E816EF"/>
    <w:rsid w:val="00E8197D"/>
    <w:rsid w:val="00E81FA2"/>
    <w:rsid w:val="00E8306F"/>
    <w:rsid w:val="00E83919"/>
    <w:rsid w:val="00E84024"/>
    <w:rsid w:val="00E90109"/>
    <w:rsid w:val="00E90B28"/>
    <w:rsid w:val="00E9217D"/>
    <w:rsid w:val="00E92449"/>
    <w:rsid w:val="00E95A38"/>
    <w:rsid w:val="00EA3D5F"/>
    <w:rsid w:val="00EA423F"/>
    <w:rsid w:val="00EA4717"/>
    <w:rsid w:val="00EA475A"/>
    <w:rsid w:val="00EA50D7"/>
    <w:rsid w:val="00EA6F2F"/>
    <w:rsid w:val="00EA75AF"/>
    <w:rsid w:val="00EB1315"/>
    <w:rsid w:val="00EB14B5"/>
    <w:rsid w:val="00EB15B2"/>
    <w:rsid w:val="00EB356D"/>
    <w:rsid w:val="00EB72E5"/>
    <w:rsid w:val="00EC3398"/>
    <w:rsid w:val="00EC4388"/>
    <w:rsid w:val="00EC64D4"/>
    <w:rsid w:val="00EC7803"/>
    <w:rsid w:val="00EC7A49"/>
    <w:rsid w:val="00ED06ED"/>
    <w:rsid w:val="00ED15CD"/>
    <w:rsid w:val="00ED174C"/>
    <w:rsid w:val="00ED2335"/>
    <w:rsid w:val="00ED27DD"/>
    <w:rsid w:val="00ED2D33"/>
    <w:rsid w:val="00ED4D10"/>
    <w:rsid w:val="00ED5203"/>
    <w:rsid w:val="00ED7A91"/>
    <w:rsid w:val="00EE0123"/>
    <w:rsid w:val="00EE1D75"/>
    <w:rsid w:val="00EE2255"/>
    <w:rsid w:val="00EE2ACC"/>
    <w:rsid w:val="00EE429E"/>
    <w:rsid w:val="00EE4606"/>
    <w:rsid w:val="00EE7A5F"/>
    <w:rsid w:val="00EF050A"/>
    <w:rsid w:val="00EF30CF"/>
    <w:rsid w:val="00EF7DB5"/>
    <w:rsid w:val="00F020C2"/>
    <w:rsid w:val="00F03E14"/>
    <w:rsid w:val="00F05495"/>
    <w:rsid w:val="00F05E9C"/>
    <w:rsid w:val="00F06496"/>
    <w:rsid w:val="00F10FD4"/>
    <w:rsid w:val="00F13042"/>
    <w:rsid w:val="00F15812"/>
    <w:rsid w:val="00F1783B"/>
    <w:rsid w:val="00F206F1"/>
    <w:rsid w:val="00F209C1"/>
    <w:rsid w:val="00F216F2"/>
    <w:rsid w:val="00F22781"/>
    <w:rsid w:val="00F24003"/>
    <w:rsid w:val="00F26C5D"/>
    <w:rsid w:val="00F32D81"/>
    <w:rsid w:val="00F341C9"/>
    <w:rsid w:val="00F36570"/>
    <w:rsid w:val="00F36D06"/>
    <w:rsid w:val="00F3714E"/>
    <w:rsid w:val="00F37F50"/>
    <w:rsid w:val="00F4178B"/>
    <w:rsid w:val="00F426FC"/>
    <w:rsid w:val="00F456F9"/>
    <w:rsid w:val="00F474A8"/>
    <w:rsid w:val="00F50F13"/>
    <w:rsid w:val="00F51012"/>
    <w:rsid w:val="00F54F49"/>
    <w:rsid w:val="00F57295"/>
    <w:rsid w:val="00F626E0"/>
    <w:rsid w:val="00F62AE3"/>
    <w:rsid w:val="00F63202"/>
    <w:rsid w:val="00F647C7"/>
    <w:rsid w:val="00F66F3D"/>
    <w:rsid w:val="00F710B1"/>
    <w:rsid w:val="00F73EF4"/>
    <w:rsid w:val="00F742D3"/>
    <w:rsid w:val="00F749B1"/>
    <w:rsid w:val="00F80235"/>
    <w:rsid w:val="00F84943"/>
    <w:rsid w:val="00F84D81"/>
    <w:rsid w:val="00F8513D"/>
    <w:rsid w:val="00F866A8"/>
    <w:rsid w:val="00F86A65"/>
    <w:rsid w:val="00F91232"/>
    <w:rsid w:val="00F93491"/>
    <w:rsid w:val="00F93C5F"/>
    <w:rsid w:val="00F94E88"/>
    <w:rsid w:val="00F9538C"/>
    <w:rsid w:val="00F95630"/>
    <w:rsid w:val="00F95E5B"/>
    <w:rsid w:val="00FA17E5"/>
    <w:rsid w:val="00FA1F5B"/>
    <w:rsid w:val="00FA24F4"/>
    <w:rsid w:val="00FA3803"/>
    <w:rsid w:val="00FA555E"/>
    <w:rsid w:val="00FA63CC"/>
    <w:rsid w:val="00FA7B0B"/>
    <w:rsid w:val="00FA7C5B"/>
    <w:rsid w:val="00FA7E0E"/>
    <w:rsid w:val="00FB00F2"/>
    <w:rsid w:val="00FB0EA5"/>
    <w:rsid w:val="00FB1E92"/>
    <w:rsid w:val="00FB2ED2"/>
    <w:rsid w:val="00FB528B"/>
    <w:rsid w:val="00FB59FC"/>
    <w:rsid w:val="00FC078F"/>
    <w:rsid w:val="00FC4A3F"/>
    <w:rsid w:val="00FC4D5E"/>
    <w:rsid w:val="00FC5812"/>
    <w:rsid w:val="00FC6421"/>
    <w:rsid w:val="00FD0459"/>
    <w:rsid w:val="00FD1991"/>
    <w:rsid w:val="00FD1BEF"/>
    <w:rsid w:val="00FD2D2B"/>
    <w:rsid w:val="00FD2D66"/>
    <w:rsid w:val="00FD3ED5"/>
    <w:rsid w:val="00FD4BB1"/>
    <w:rsid w:val="00FD534B"/>
    <w:rsid w:val="00FD7DC2"/>
    <w:rsid w:val="00FE1FD1"/>
    <w:rsid w:val="00FE58D4"/>
    <w:rsid w:val="00FE745B"/>
    <w:rsid w:val="00FE7999"/>
    <w:rsid w:val="00FF00E2"/>
    <w:rsid w:val="00FF14A2"/>
    <w:rsid w:val="00FF2AD7"/>
    <w:rsid w:val="00FF3E73"/>
    <w:rsid w:val="00FF46E5"/>
    <w:rsid w:val="00FF4F12"/>
    <w:rsid w:val="00FF5D05"/>
    <w:rsid w:val="00FF65D7"/>
    <w:rsid w:val="00FF6A90"/>
    <w:rsid w:val="0C96D758"/>
    <w:rsid w:val="1C5C3766"/>
    <w:rsid w:val="21B6ED19"/>
    <w:rsid w:val="386AB7FB"/>
    <w:rsid w:val="43E9ED8D"/>
    <w:rsid w:val="48FA863E"/>
    <w:rsid w:val="561D610E"/>
    <w:rsid w:val="60AE4AEB"/>
    <w:rsid w:val="7350AFF3"/>
    <w:rsid w:val="7A66C409"/>
    <w:rsid w:val="7AF2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F24688"/>
  <w15:docId w15:val="{0A6E117A-508D-4A34-9D33-5103B530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F7092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D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0D8A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C80D8A"/>
    <w:rPr>
      <w:color w:val="605E5C"/>
      <w:shd w:val="clear" w:color="auto" w:fill="E1DFDD"/>
    </w:rPr>
  </w:style>
  <w:style w:type="paragraph" w:styleId="CommentText">
    <w:name w:val="annotation text"/>
    <w:aliases w:val="Char11,字元,', 字元"/>
    <w:basedOn w:val="Normal"/>
    <w:link w:val="CommentTextChar"/>
    <w:unhideWhenUsed/>
    <w:qFormat/>
    <w:rsid w:val="00A23676"/>
    <w:pPr>
      <w:spacing w:line="240" w:lineRule="auto"/>
    </w:pPr>
    <w:rPr>
      <w:sz w:val="20"/>
      <w:szCs w:val="25"/>
    </w:rPr>
  </w:style>
  <w:style w:type="character" w:styleId="CommentTextChar" w:customStyle="1">
    <w:name w:val="Comment Text Char"/>
    <w:aliases w:val="Char11 Char,字元 Char,' Char, 字元 Char"/>
    <w:basedOn w:val="DefaultParagraphFont"/>
    <w:link w:val="CommentText"/>
    <w:qFormat/>
    <w:rsid w:val="00A23676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A2367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13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3113E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13E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3113E"/>
    <w:rPr>
      <w:rFonts w:ascii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7E49A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833E9"/>
    <w:pPr>
      <w:tabs>
        <w:tab w:val="center" w:pos="4320"/>
        <w:tab w:val="right" w:pos="864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833E9"/>
  </w:style>
  <w:style w:type="character" w:styleId="PageNumber">
    <w:name w:val="page number"/>
    <w:basedOn w:val="DefaultParagraphFont"/>
    <w:uiPriority w:val="99"/>
    <w:semiHidden/>
    <w:unhideWhenUsed/>
    <w:rsid w:val="000833E9"/>
  </w:style>
  <w:style w:type="paragraph" w:styleId="NormalWeb">
    <w:name w:val="Normal (Web)"/>
    <w:basedOn w:val="Normal"/>
    <w:uiPriority w:val="99"/>
    <w:unhideWhenUsed/>
    <w:rsid w:val="00525B5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51F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251FD"/>
  </w:style>
  <w:style w:type="table" w:styleId="TableGrid">
    <w:name w:val="Table Grid"/>
    <w:basedOn w:val="TableNormal"/>
    <w:uiPriority w:val="39"/>
    <w:rsid w:val="004C359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8031B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817CE"/>
    <w:pPr>
      <w:tabs>
        <w:tab w:val="left" w:pos="384"/>
      </w:tabs>
      <w:spacing w:after="240" w:line="240" w:lineRule="auto"/>
      <w:ind w:left="384" w:hanging="384"/>
    </w:p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8D3CD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E1D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0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3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6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7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6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7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70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7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4ff545-26cb-44fa-b640-463fec3efe4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432F5701F9752D4B923CED5B13BBAE58" ma:contentTypeVersion="13" ma:contentTypeDescription="สร้างเอกสารใหม่" ma:contentTypeScope="" ma:versionID="c8eaea071b3bedf5ac0aa8936d64e9a0">
  <xsd:schema xmlns:xsd="http://www.w3.org/2001/XMLSchema" xmlns:xs="http://www.w3.org/2001/XMLSchema" xmlns:p="http://schemas.microsoft.com/office/2006/metadata/properties" xmlns:ns3="654ff545-26cb-44fa-b640-463fec3efe44" targetNamespace="http://schemas.microsoft.com/office/2006/metadata/properties" ma:root="true" ma:fieldsID="446e23d965b50b10677ea8b3d6951219" ns3:_="">
    <xsd:import namespace="654ff545-26cb-44fa-b640-463fec3efe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ff545-26cb-44fa-b640-463fec3efe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03D5B-3B7E-4EF3-A6F4-67ED0AE1F024}">
  <ds:schemaRefs>
    <ds:schemaRef ds:uri="http://schemas.microsoft.com/office/2006/metadata/properties"/>
    <ds:schemaRef ds:uri="http://schemas.microsoft.com/office/infopath/2007/PartnerControls"/>
    <ds:schemaRef ds:uri="654ff545-26cb-44fa-b640-463fec3efe44"/>
  </ds:schemaRefs>
</ds:datastoreItem>
</file>

<file path=customXml/itemProps2.xml><?xml version="1.0" encoding="utf-8"?>
<ds:datastoreItem xmlns:ds="http://schemas.openxmlformats.org/officeDocument/2006/customXml" ds:itemID="{D3317D65-CF32-483A-A446-444A8E117B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ff545-26cb-44fa-b640-463fec3efe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4C2EA7-A001-4D03-9EBB-222690E85FC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A731E1A-348F-4893-AE64-6DC5689F3535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irathit  Anusitviwat (จิรฐิตม์ อนุศิษฏ์วิวัฒน์)</dc:creator>
  <keywords/>
  <dc:description/>
  <lastModifiedBy>Chirathit  Anusitviwat (จิรฐิตม์ อนุศิษฏ์วิวัฒน์)</lastModifiedBy>
  <revision>6</revision>
  <dcterms:created xsi:type="dcterms:W3CDTF">2025-10-29T06:31:00.0000000Z</dcterms:created>
  <dcterms:modified xsi:type="dcterms:W3CDTF">2025-10-29T16:32:55.476832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F5701F9752D4B923CED5B13BBAE58</vt:lpwstr>
  </property>
  <property fmtid="{D5CDD505-2E9C-101B-9397-08002B2CF9AE}" pid="3" name="ZOTERO_PREF_1">
    <vt:lpwstr>&lt;data data-version="3" zotero-version="6.0.26"&gt;&lt;session id="iSx6gKWn"/&gt;&lt;style id="http://www.zotero.org/styles/vancouver-superscript-only-year" locale="en-US" hasBibliography="1" bibliographyStyleHasBeenSet="1"/&gt;&lt;prefs&gt;&lt;pref name="fieldType" value="Field"</vt:lpwstr>
  </property>
  <property fmtid="{D5CDD505-2E9C-101B-9397-08002B2CF9AE}" pid="4" name="ZOTERO_PREF_2">
    <vt:lpwstr>/&gt;&lt;/prefs&gt;&lt;/data&gt;</vt:lpwstr>
  </property>
</Properties>
</file>